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32FED" w14:textId="77777777" w:rsidR="00891837" w:rsidRPr="009F648D" w:rsidRDefault="00891837" w:rsidP="00891837"/>
    <w:p w14:paraId="48B24D7F" w14:textId="77777777" w:rsidR="00891837" w:rsidRPr="009F648D" w:rsidRDefault="00891837" w:rsidP="0089183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F648D">
        <w:rPr>
          <w:rFonts w:ascii="Times New Roman" w:hAnsi="Times New Roman" w:cs="Times New Roman"/>
          <w:b/>
          <w:sz w:val="28"/>
          <w:szCs w:val="28"/>
        </w:rPr>
        <w:t>Appendix</w:t>
      </w:r>
    </w:p>
    <w:p w14:paraId="7B53D607" w14:textId="77777777" w:rsidR="00891837" w:rsidRPr="009F648D" w:rsidRDefault="00891837" w:rsidP="008918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46C307" w14:textId="77777777" w:rsidR="00891837" w:rsidRPr="009F648D" w:rsidRDefault="00891837" w:rsidP="00891837">
      <w:pPr>
        <w:rPr>
          <w:rFonts w:ascii="Times New Roman" w:hAnsi="Times New Roman" w:cs="Times New Roman"/>
          <w:b/>
          <w:sz w:val="24"/>
          <w:szCs w:val="24"/>
        </w:rPr>
      </w:pPr>
      <w:r w:rsidRPr="009F648D">
        <w:rPr>
          <w:rFonts w:ascii="Times New Roman" w:hAnsi="Times New Roman" w:cs="Times New Roman"/>
          <w:b/>
          <w:sz w:val="24"/>
          <w:szCs w:val="24"/>
        </w:rPr>
        <w:t>SYMB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27"/>
        <w:gridCol w:w="6489"/>
      </w:tblGrid>
      <w:tr w:rsidR="00891837" w:rsidRPr="009F648D" w14:paraId="23AD2473" w14:textId="77777777" w:rsidTr="001744A1">
        <w:tc>
          <w:tcPr>
            <w:tcW w:w="2605" w:type="dxa"/>
          </w:tcPr>
          <w:p w14:paraId="67B4C061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48D">
              <w:rPr>
                <w:rFonts w:ascii="Times New Roman" w:hAnsi="Times New Roman" w:cs="Times New Roman"/>
                <w:b/>
                <w:sz w:val="24"/>
                <w:szCs w:val="24"/>
              </w:rPr>
              <w:t>Symbol</w:t>
            </w:r>
          </w:p>
        </w:tc>
        <w:tc>
          <w:tcPr>
            <w:tcW w:w="6745" w:type="dxa"/>
          </w:tcPr>
          <w:p w14:paraId="1C45251A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48D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891837" w:rsidRPr="009F648D" w14:paraId="0B5FD014" w14:textId="77777777" w:rsidTr="001744A1">
        <w:tc>
          <w:tcPr>
            <w:tcW w:w="2605" w:type="dxa"/>
          </w:tcPr>
          <w:p w14:paraId="445C06A0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NewRomanPSMT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pv</m:t>
                    </m:r>
                  </m:sub>
                </m:sSub>
              </m:oMath>
            </m:oMathPara>
          </w:p>
          <w:p w14:paraId="19770078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NewRomanPSMT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ph</m:t>
                    </m:r>
                  </m:sub>
                </m:sSub>
              </m:oMath>
            </m:oMathPara>
          </w:p>
          <w:p w14:paraId="0559B4FE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NewRomanPSMT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dc</m:t>
                    </m:r>
                  </m:sub>
                </m:sSub>
              </m:oMath>
            </m:oMathPara>
          </w:p>
          <w:p w14:paraId="5D812CFE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c</m:t>
                    </m:r>
                  </m:sub>
                </m:sSub>
              </m:oMath>
            </m:oMathPara>
          </w:p>
          <w:p w14:paraId="3FA7F95F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TimesNewRomanPSMT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eastAsia="TimesNewRomanPSMT" w:hAnsi="Cambria Math" w:cs="Times New Roman"/>
                        <w:sz w:val="24"/>
                        <w:szCs w:val="24"/>
                      </w:rPr>
                      <m:t>sc</m:t>
                    </m:r>
                  </m:sub>
                </m:sSub>
              </m:oMath>
            </m:oMathPara>
          </w:p>
          <w:p w14:paraId="2A1676F9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</m:oMath>
            </m:oMathPara>
          </w:p>
          <w:p w14:paraId="3ADEF08B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</m:oMath>
            </m:oMathPara>
          </w:p>
          <w:p w14:paraId="15BEE648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Times New Roman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sub>
                </m:sSub>
              </m:oMath>
            </m:oMathPara>
          </w:p>
          <w:p w14:paraId="57950D34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ω</m:t>
                </m:r>
              </m:oMath>
            </m:oMathPara>
          </w:p>
          <w:p w14:paraId="0C2874D0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oMath>
            </m:oMathPara>
          </w:p>
          <w:p w14:paraId="0715F8C7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oMath>
            </m:oMathPara>
          </w:p>
          <w:p w14:paraId="70F59A05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NewRomanPSMT" w:hAnsi="Cambria Math" w:cs="Times New Roman"/>
                    <w:sz w:val="24"/>
                    <w:szCs w:val="24"/>
                  </w:rPr>
                  <m:t>x</m:t>
                </m:r>
              </m:oMath>
            </m:oMathPara>
          </w:p>
          <w:p w14:paraId="1922A6B5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NewRomanPSMT" w:hAnsi="Cambria Math" w:cs="Times New Roman"/>
                    <w:sz w:val="24"/>
                    <w:szCs w:val="24"/>
                  </w:rPr>
                  <m:t>y</m:t>
                </m:r>
              </m:oMath>
            </m:oMathPara>
          </w:p>
          <w:p w14:paraId="61622F04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TimesNewRomanPSMT" w:hAnsi="Cambria Math" w:cs="Times New Roman"/>
                    <w:sz w:val="24"/>
                    <w:szCs w:val="24"/>
                  </w:rPr>
                  <m:t>u</m:t>
                </m:r>
              </m:oMath>
            </m:oMathPara>
          </w:p>
          <w:p w14:paraId="0EB28E50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HAnsi" w:hAnsi="Cambria Math" w:cs="Times New Roman"/>
                    <w:sz w:val="24"/>
                    <w:szCs w:val="24"/>
                  </w:rPr>
                  <m:t>H</m:t>
                </m:r>
                <m:d>
                  <m:dPr>
                    <m:ctrlPr>
                      <w:rPr>
                        <w:rFonts w:ascii="Cambria Math" w:eastAsiaTheme="minorHAnsi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HAnsi" w:hAnsi="Cambria Math" w:cs="Times New Roman"/>
                        <w:sz w:val="24"/>
                        <w:szCs w:val="24"/>
                      </w:rPr>
                      <m:t>x</m:t>
                    </m:r>
                  </m:e>
                </m:d>
              </m:oMath>
            </m:oMathPara>
          </w:p>
          <w:p w14:paraId="730A4F14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  <w:p w14:paraId="6D889F0F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  <w:p w14:paraId="2D4AF8C3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d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)</m:t>
              </m:r>
            </m:oMath>
            <w:r w:rsidRPr="009F648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Times New Roman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Times New Roman" w:cs="Times New Roman"/>
                      <w:sz w:val="24"/>
                      <w:szCs w:val="24"/>
                    </w:rPr>
                    <m:t>q</m:t>
                  </m:r>
                </m:sub>
              </m:sSub>
              <m:r>
                <w:rPr>
                  <w:rFonts w:ascii="Cambria Math" w:hAnsi="Times New Roman" w:cs="Times New Roman"/>
                  <w:sz w:val="24"/>
                  <w:szCs w:val="24"/>
                </w:rPr>
                <m:t>(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t</m:t>
              </m:r>
              <m:r>
                <w:rPr>
                  <w:rFonts w:ascii="Cambria Math" w:hAnsi="Times New Roman" w:cs="Times New Roman"/>
                  <w:sz w:val="24"/>
                  <w:szCs w:val="24"/>
                </w:rPr>
                <m:t>)</m:t>
              </m:r>
            </m:oMath>
          </w:p>
        </w:tc>
        <w:tc>
          <w:tcPr>
            <w:tcW w:w="6745" w:type="dxa"/>
          </w:tcPr>
          <w:p w14:paraId="3036237D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PV output current</w:t>
            </w:r>
          </w:p>
          <w:p w14:paraId="27FC334D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Cell photo current</w:t>
            </w:r>
          </w:p>
          <w:p w14:paraId="1148CFFE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PV output voltage</w:t>
            </w:r>
          </w:p>
          <w:p w14:paraId="315FED89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PV inverter’s input current</w:t>
            </w:r>
          </w:p>
          <w:p w14:paraId="48286554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Cell short circuit current</w:t>
            </w:r>
          </w:p>
          <w:p w14:paraId="50C42912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d-q components of the PV inverter output voltage</w:t>
            </w:r>
          </w:p>
          <w:p w14:paraId="1068846A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d- q components of grid voltage</w:t>
            </w:r>
          </w:p>
          <w:p w14:paraId="14AC8710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NewRomanPSMT" w:hAnsi="Times New Roman" w:cs="Times New Roman"/>
                <w:sz w:val="24"/>
                <w:szCs w:val="24"/>
              </w:rPr>
              <w:t>d-q components of grid current</w:t>
            </w:r>
          </w:p>
          <w:p w14:paraId="39C63F43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575CE00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AC grid frequency</w:t>
            </w:r>
          </w:p>
          <w:p w14:paraId="136C959E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Equivalent line resistance of power grid</w:t>
            </w:r>
          </w:p>
          <w:p w14:paraId="47B48A0B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Equivalent line inductance of a power grid</w:t>
            </w:r>
          </w:p>
          <w:p w14:paraId="742091F3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State vector</w:t>
            </w:r>
          </w:p>
          <w:p w14:paraId="208BFBD5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Output of the nonlinear dynamic system</w:t>
            </w:r>
          </w:p>
          <w:p w14:paraId="3548EB3A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Input of the nonlinear dynamic system</w:t>
            </w:r>
          </w:p>
          <w:p w14:paraId="4974E989" w14:textId="77777777" w:rsidR="00891837" w:rsidRPr="009F648D" w:rsidRDefault="00891837" w:rsidP="001744A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Storage function</w:t>
            </w:r>
          </w:p>
          <w:p w14:paraId="253001F7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hAnsi="Times New Roman" w:cs="Times New Roman"/>
                <w:sz w:val="24"/>
                <w:szCs w:val="24"/>
              </w:rPr>
              <w:t>Sliding surfaces</w:t>
            </w:r>
          </w:p>
          <w:p w14:paraId="3DC8285D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hAnsi="Times New Roman" w:cs="Times New Roman"/>
                <w:sz w:val="24"/>
                <w:szCs w:val="24"/>
              </w:rPr>
              <w:t>Tracking errors</w:t>
            </w:r>
          </w:p>
          <w:p w14:paraId="42C14423" w14:textId="77777777" w:rsidR="00891837" w:rsidRPr="009F648D" w:rsidRDefault="00891837" w:rsidP="001744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648D">
              <w:rPr>
                <w:rFonts w:ascii="Times New Roman" w:hAnsi="Times New Roman" w:cs="Times New Roman"/>
                <w:sz w:val="24"/>
                <w:szCs w:val="24"/>
              </w:rPr>
              <w:t xml:space="preserve">d and q components of modulation signals for </w:t>
            </w:r>
            <w:r w:rsidRPr="009F648D">
              <w:rPr>
                <w:rFonts w:ascii="Times New Roman" w:eastAsia="Times New Roman" w:hAnsi="Times New Roman" w:cs="Times New Roman"/>
                <w:sz w:val="24"/>
                <w:szCs w:val="24"/>
              </w:rPr>
              <w:t>Sinusoidal Pulse Width Modulation</w:t>
            </w:r>
            <w:r w:rsidRPr="009F648D">
              <w:rPr>
                <w:rFonts w:ascii="Times New Roman" w:hAnsi="Times New Roman" w:cs="Times New Roman"/>
                <w:sz w:val="24"/>
                <w:szCs w:val="24"/>
              </w:rPr>
              <w:t xml:space="preserve"> (SPWM)</w:t>
            </w:r>
          </w:p>
        </w:tc>
      </w:tr>
    </w:tbl>
    <w:p w14:paraId="1195775E" w14:textId="77777777" w:rsidR="00891837" w:rsidRDefault="00891837"/>
    <w:sectPr w:rsidR="0089183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PSMT">
    <w:altName w:val="Klee One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revisionView w:markup="0" w:insDel="0" w:formatting="0"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37"/>
    <w:rsid w:val="00891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8986E"/>
  <w15:chartTrackingRefBased/>
  <w15:docId w15:val="{6F6BC1E7-C1DD-4174-ADE3-A26C3DB88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837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18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18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18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18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18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18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18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18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18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1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1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1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1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1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1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1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1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1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18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1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183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1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1837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1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1837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1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18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1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183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91837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7</Characters>
  <Application>Microsoft Office Word</Application>
  <DocSecurity>0</DocSecurity>
  <Lines>5</Lines>
  <Paragraphs>1</Paragraphs>
  <ScaleCrop>false</ScaleCrop>
  <Company/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01-26T15:56:00Z</dcterms:created>
  <dcterms:modified xsi:type="dcterms:W3CDTF">2024-01-26T15:56:00Z</dcterms:modified>
</cp:coreProperties>
</file>